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95E76" w14:textId="1912E168" w:rsidR="00617DB1" w:rsidRDefault="00617DB1" w:rsidP="00170C52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6878BEAA" w14:textId="0B780A4E" w:rsidR="00170C52" w:rsidRDefault="00F65BBB" w:rsidP="00170C52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D2780A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Pr="00D2780A">
        <w:rPr>
          <w:rFonts w:cstheme="minorHAnsi"/>
          <w:b/>
        </w:rPr>
        <w:t>: Number of samples tested for each marker and time point.</w:t>
      </w:r>
    </w:p>
    <w:tbl>
      <w:tblPr>
        <w:tblStyle w:val="TableGrid"/>
        <w:tblW w:w="9969" w:type="dxa"/>
        <w:tblInd w:w="-147" w:type="dxa"/>
        <w:tblLook w:val="04A0" w:firstRow="1" w:lastRow="0" w:firstColumn="1" w:lastColumn="0" w:noHBand="0" w:noVBand="1"/>
      </w:tblPr>
      <w:tblGrid>
        <w:gridCol w:w="1257"/>
        <w:gridCol w:w="452"/>
        <w:gridCol w:w="448"/>
        <w:gridCol w:w="448"/>
        <w:gridCol w:w="455"/>
        <w:gridCol w:w="460"/>
        <w:gridCol w:w="464"/>
        <w:gridCol w:w="448"/>
        <w:gridCol w:w="449"/>
        <w:gridCol w:w="521"/>
        <w:gridCol w:w="525"/>
        <w:gridCol w:w="450"/>
        <w:gridCol w:w="458"/>
        <w:gridCol w:w="448"/>
        <w:gridCol w:w="454"/>
        <w:gridCol w:w="558"/>
        <w:gridCol w:w="558"/>
        <w:gridCol w:w="558"/>
        <w:gridCol w:w="558"/>
      </w:tblGrid>
      <w:tr w:rsidR="00F65BBB" w14:paraId="3970B2E4" w14:textId="77777777" w:rsidTr="00C80E1C">
        <w:tc>
          <w:tcPr>
            <w:tcW w:w="1257" w:type="dxa"/>
          </w:tcPr>
          <w:p w14:paraId="423BD991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ime point </w:t>
            </w:r>
          </w:p>
          <w:p w14:paraId="0D1675CE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Month)</w:t>
            </w:r>
          </w:p>
        </w:tc>
        <w:tc>
          <w:tcPr>
            <w:tcW w:w="900" w:type="dxa"/>
            <w:gridSpan w:val="2"/>
          </w:tcPr>
          <w:p w14:paraId="31B2296B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PS</w:t>
            </w:r>
          </w:p>
        </w:tc>
        <w:tc>
          <w:tcPr>
            <w:tcW w:w="903" w:type="dxa"/>
            <w:gridSpan w:val="2"/>
          </w:tcPr>
          <w:p w14:paraId="1AEBAF96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NF-</w:t>
            </w:r>
            <w:r>
              <w:rPr>
                <w:rFonts w:cstheme="minorHAnsi"/>
                <w:b/>
              </w:rPr>
              <w:sym w:font="Symbol" w:char="F061"/>
            </w:r>
          </w:p>
        </w:tc>
        <w:tc>
          <w:tcPr>
            <w:tcW w:w="924" w:type="dxa"/>
            <w:gridSpan w:val="2"/>
          </w:tcPr>
          <w:p w14:paraId="5EBBCC6E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D14</w:t>
            </w:r>
          </w:p>
        </w:tc>
        <w:tc>
          <w:tcPr>
            <w:tcW w:w="897" w:type="dxa"/>
            <w:gridSpan w:val="2"/>
          </w:tcPr>
          <w:p w14:paraId="659E87FA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L-6</w:t>
            </w:r>
          </w:p>
        </w:tc>
        <w:tc>
          <w:tcPr>
            <w:tcW w:w="1046" w:type="dxa"/>
            <w:gridSpan w:val="2"/>
          </w:tcPr>
          <w:p w14:paraId="0DD370DE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EndoCAb</w:t>
            </w:r>
            <w:proofErr w:type="spellEnd"/>
          </w:p>
          <w:p w14:paraId="039DAF79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IgM)</w:t>
            </w:r>
          </w:p>
        </w:tc>
        <w:tc>
          <w:tcPr>
            <w:tcW w:w="908" w:type="dxa"/>
            <w:gridSpan w:val="2"/>
          </w:tcPr>
          <w:p w14:paraId="5361589F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FABP</w:t>
            </w:r>
          </w:p>
        </w:tc>
        <w:tc>
          <w:tcPr>
            <w:tcW w:w="902" w:type="dxa"/>
            <w:gridSpan w:val="2"/>
          </w:tcPr>
          <w:p w14:paraId="5891B748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P</w:t>
            </w:r>
          </w:p>
        </w:tc>
        <w:tc>
          <w:tcPr>
            <w:tcW w:w="1116" w:type="dxa"/>
            <w:gridSpan w:val="2"/>
          </w:tcPr>
          <w:p w14:paraId="69313818" w14:textId="77777777" w:rsidR="00F65BBB" w:rsidRPr="00D91921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D91921">
              <w:rPr>
                <w:rFonts w:cstheme="minorHAnsi"/>
                <w:b/>
              </w:rPr>
              <w:t>CD4+</w:t>
            </w:r>
          </w:p>
          <w:p w14:paraId="2041E2FD" w14:textId="77777777" w:rsidR="00F65BBB" w:rsidRPr="00D91921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D91921">
              <w:rPr>
                <w:rFonts w:cstheme="minorHAnsi"/>
                <w:b/>
              </w:rPr>
              <w:t>CD38+</w:t>
            </w:r>
          </w:p>
          <w:p w14:paraId="1AADB777" w14:textId="77777777" w:rsidR="00F65BBB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D91921">
              <w:rPr>
                <w:rFonts w:cstheme="minorHAnsi"/>
                <w:b/>
              </w:rPr>
              <w:t>HLA-DR+*</w:t>
            </w:r>
          </w:p>
        </w:tc>
        <w:tc>
          <w:tcPr>
            <w:tcW w:w="1116" w:type="dxa"/>
            <w:gridSpan w:val="2"/>
          </w:tcPr>
          <w:p w14:paraId="15640283" w14:textId="77777777" w:rsidR="00F65BBB" w:rsidRPr="00D91921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D91921">
              <w:rPr>
                <w:rFonts w:cstheme="minorHAnsi"/>
                <w:b/>
              </w:rPr>
              <w:t>CD8+</w:t>
            </w:r>
          </w:p>
          <w:p w14:paraId="38C10A7F" w14:textId="77777777" w:rsidR="00F65BBB" w:rsidRPr="00D91921" w:rsidRDefault="00F65BBB" w:rsidP="00C80E1C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D91921">
              <w:rPr>
                <w:rFonts w:cstheme="minorHAnsi"/>
                <w:b/>
              </w:rPr>
              <w:t>CD38+</w:t>
            </w:r>
          </w:p>
          <w:p w14:paraId="60BC78BC" w14:textId="77777777" w:rsidR="00F65BBB" w:rsidRPr="006E6A33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D91921">
              <w:rPr>
                <w:rFonts w:cstheme="minorHAnsi"/>
                <w:b/>
              </w:rPr>
              <w:t>HLA-DR+*</w:t>
            </w:r>
          </w:p>
        </w:tc>
      </w:tr>
      <w:tr w:rsidR="00F65BBB" w14:paraId="2F4DCC03" w14:textId="77777777" w:rsidTr="00C80E1C">
        <w:tc>
          <w:tcPr>
            <w:tcW w:w="1257" w:type="dxa"/>
          </w:tcPr>
          <w:p w14:paraId="338BB29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452" w:type="dxa"/>
          </w:tcPr>
          <w:p w14:paraId="114E211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448" w:type="dxa"/>
          </w:tcPr>
          <w:p w14:paraId="7D57727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448" w:type="dxa"/>
          </w:tcPr>
          <w:p w14:paraId="1ECE877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455" w:type="dxa"/>
          </w:tcPr>
          <w:p w14:paraId="7430747D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460" w:type="dxa"/>
          </w:tcPr>
          <w:p w14:paraId="01F1D474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464" w:type="dxa"/>
          </w:tcPr>
          <w:p w14:paraId="35700F2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448" w:type="dxa"/>
          </w:tcPr>
          <w:p w14:paraId="2701262E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449" w:type="dxa"/>
          </w:tcPr>
          <w:p w14:paraId="72227E3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521" w:type="dxa"/>
          </w:tcPr>
          <w:p w14:paraId="3051C799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525" w:type="dxa"/>
          </w:tcPr>
          <w:p w14:paraId="4C62FF8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450" w:type="dxa"/>
          </w:tcPr>
          <w:p w14:paraId="0CF22B80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458" w:type="dxa"/>
          </w:tcPr>
          <w:p w14:paraId="417B8339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448" w:type="dxa"/>
          </w:tcPr>
          <w:p w14:paraId="3A66049D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454" w:type="dxa"/>
          </w:tcPr>
          <w:p w14:paraId="76CBCBE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558" w:type="dxa"/>
          </w:tcPr>
          <w:p w14:paraId="0359769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558" w:type="dxa"/>
          </w:tcPr>
          <w:p w14:paraId="1A266E0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  <w:tc>
          <w:tcPr>
            <w:tcW w:w="558" w:type="dxa"/>
          </w:tcPr>
          <w:p w14:paraId="4F578B6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C</w:t>
            </w:r>
          </w:p>
        </w:tc>
        <w:tc>
          <w:tcPr>
            <w:tcW w:w="558" w:type="dxa"/>
          </w:tcPr>
          <w:p w14:paraId="6C8B1913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P</w:t>
            </w:r>
          </w:p>
        </w:tc>
      </w:tr>
      <w:tr w:rsidR="00F65BBB" w14:paraId="110BAB49" w14:textId="77777777" w:rsidTr="00C80E1C">
        <w:tc>
          <w:tcPr>
            <w:tcW w:w="1257" w:type="dxa"/>
          </w:tcPr>
          <w:p w14:paraId="56986E53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0</w:t>
            </w:r>
          </w:p>
        </w:tc>
        <w:tc>
          <w:tcPr>
            <w:tcW w:w="452" w:type="dxa"/>
          </w:tcPr>
          <w:p w14:paraId="30CD3AD3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3</w:t>
            </w:r>
          </w:p>
        </w:tc>
        <w:tc>
          <w:tcPr>
            <w:tcW w:w="448" w:type="dxa"/>
          </w:tcPr>
          <w:p w14:paraId="4C566DDE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48" w:type="dxa"/>
          </w:tcPr>
          <w:p w14:paraId="2AC1C6D9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55" w:type="dxa"/>
          </w:tcPr>
          <w:p w14:paraId="66F64D9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60" w:type="dxa"/>
          </w:tcPr>
          <w:p w14:paraId="120AB29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64" w:type="dxa"/>
          </w:tcPr>
          <w:p w14:paraId="3F72B29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48" w:type="dxa"/>
          </w:tcPr>
          <w:p w14:paraId="2E3ADD65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49" w:type="dxa"/>
          </w:tcPr>
          <w:p w14:paraId="234C338D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521" w:type="dxa"/>
          </w:tcPr>
          <w:p w14:paraId="3D62631E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525" w:type="dxa"/>
          </w:tcPr>
          <w:p w14:paraId="028146E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50" w:type="dxa"/>
          </w:tcPr>
          <w:p w14:paraId="3489A698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58" w:type="dxa"/>
          </w:tcPr>
          <w:p w14:paraId="1FC8E22D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2</w:t>
            </w:r>
          </w:p>
        </w:tc>
        <w:tc>
          <w:tcPr>
            <w:tcW w:w="448" w:type="dxa"/>
          </w:tcPr>
          <w:p w14:paraId="7899915D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54" w:type="dxa"/>
          </w:tcPr>
          <w:p w14:paraId="366AA5C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558" w:type="dxa"/>
          </w:tcPr>
          <w:p w14:paraId="3465B874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558" w:type="dxa"/>
          </w:tcPr>
          <w:p w14:paraId="3D61FDB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558" w:type="dxa"/>
          </w:tcPr>
          <w:p w14:paraId="734F9C43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558" w:type="dxa"/>
          </w:tcPr>
          <w:p w14:paraId="502AB26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</w:tr>
      <w:tr w:rsidR="00F65BBB" w14:paraId="7C131274" w14:textId="77777777" w:rsidTr="00C80E1C">
        <w:tc>
          <w:tcPr>
            <w:tcW w:w="1257" w:type="dxa"/>
          </w:tcPr>
          <w:p w14:paraId="07B6BF07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3</w:t>
            </w:r>
          </w:p>
        </w:tc>
        <w:tc>
          <w:tcPr>
            <w:tcW w:w="452" w:type="dxa"/>
          </w:tcPr>
          <w:p w14:paraId="08CB292B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3</w:t>
            </w:r>
          </w:p>
        </w:tc>
        <w:tc>
          <w:tcPr>
            <w:tcW w:w="448" w:type="dxa"/>
          </w:tcPr>
          <w:p w14:paraId="74F6FDE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3</w:t>
            </w:r>
          </w:p>
        </w:tc>
        <w:tc>
          <w:tcPr>
            <w:tcW w:w="448" w:type="dxa"/>
          </w:tcPr>
          <w:p w14:paraId="4276A7D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55" w:type="dxa"/>
          </w:tcPr>
          <w:p w14:paraId="5D11836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3</w:t>
            </w:r>
          </w:p>
        </w:tc>
        <w:tc>
          <w:tcPr>
            <w:tcW w:w="460" w:type="dxa"/>
          </w:tcPr>
          <w:p w14:paraId="03EAC4E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64" w:type="dxa"/>
          </w:tcPr>
          <w:p w14:paraId="6090E4D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48" w:type="dxa"/>
          </w:tcPr>
          <w:p w14:paraId="31A8609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449" w:type="dxa"/>
          </w:tcPr>
          <w:p w14:paraId="238ED2E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521" w:type="dxa"/>
          </w:tcPr>
          <w:p w14:paraId="393CE0E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525" w:type="dxa"/>
          </w:tcPr>
          <w:p w14:paraId="6F8CA54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450" w:type="dxa"/>
          </w:tcPr>
          <w:p w14:paraId="01AC965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58" w:type="dxa"/>
          </w:tcPr>
          <w:p w14:paraId="550F63E3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48" w:type="dxa"/>
          </w:tcPr>
          <w:p w14:paraId="4A77D9B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454" w:type="dxa"/>
          </w:tcPr>
          <w:p w14:paraId="72E8926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558" w:type="dxa"/>
          </w:tcPr>
          <w:p w14:paraId="5F447CF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558" w:type="dxa"/>
          </w:tcPr>
          <w:p w14:paraId="617ACE98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558" w:type="dxa"/>
          </w:tcPr>
          <w:p w14:paraId="3F548645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558" w:type="dxa"/>
          </w:tcPr>
          <w:p w14:paraId="28AFD1DF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</w:tr>
      <w:tr w:rsidR="00F65BBB" w14:paraId="15C70EE0" w14:textId="77777777" w:rsidTr="00C80E1C">
        <w:tc>
          <w:tcPr>
            <w:tcW w:w="1257" w:type="dxa"/>
          </w:tcPr>
          <w:p w14:paraId="02B7E00F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6</w:t>
            </w:r>
          </w:p>
        </w:tc>
        <w:tc>
          <w:tcPr>
            <w:tcW w:w="452" w:type="dxa"/>
          </w:tcPr>
          <w:p w14:paraId="631B52E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48" w:type="dxa"/>
          </w:tcPr>
          <w:p w14:paraId="2A491FC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48" w:type="dxa"/>
          </w:tcPr>
          <w:p w14:paraId="5254B8F5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7</w:t>
            </w:r>
          </w:p>
        </w:tc>
        <w:tc>
          <w:tcPr>
            <w:tcW w:w="455" w:type="dxa"/>
          </w:tcPr>
          <w:p w14:paraId="17487A87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60" w:type="dxa"/>
          </w:tcPr>
          <w:p w14:paraId="5291599E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64" w:type="dxa"/>
          </w:tcPr>
          <w:p w14:paraId="2D27F4A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48" w:type="dxa"/>
          </w:tcPr>
          <w:p w14:paraId="70E1F7AB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49" w:type="dxa"/>
          </w:tcPr>
          <w:p w14:paraId="27E75A20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521" w:type="dxa"/>
          </w:tcPr>
          <w:p w14:paraId="717952F7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525" w:type="dxa"/>
          </w:tcPr>
          <w:p w14:paraId="5670C9A9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450" w:type="dxa"/>
          </w:tcPr>
          <w:p w14:paraId="3FF54305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58" w:type="dxa"/>
          </w:tcPr>
          <w:p w14:paraId="3F18DC80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48" w:type="dxa"/>
          </w:tcPr>
          <w:p w14:paraId="37CFF17E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454" w:type="dxa"/>
          </w:tcPr>
          <w:p w14:paraId="3F70443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9</w:t>
            </w:r>
          </w:p>
        </w:tc>
        <w:tc>
          <w:tcPr>
            <w:tcW w:w="558" w:type="dxa"/>
          </w:tcPr>
          <w:p w14:paraId="50F4E856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558" w:type="dxa"/>
          </w:tcPr>
          <w:p w14:paraId="5E821198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6</w:t>
            </w:r>
          </w:p>
        </w:tc>
        <w:tc>
          <w:tcPr>
            <w:tcW w:w="558" w:type="dxa"/>
          </w:tcPr>
          <w:p w14:paraId="3EE9D2B4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8</w:t>
            </w:r>
          </w:p>
        </w:tc>
        <w:tc>
          <w:tcPr>
            <w:tcW w:w="558" w:type="dxa"/>
          </w:tcPr>
          <w:p w14:paraId="2B451F1B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6</w:t>
            </w:r>
          </w:p>
        </w:tc>
      </w:tr>
      <w:tr w:rsidR="00F65BBB" w14:paraId="02E7810D" w14:textId="77777777" w:rsidTr="00C80E1C">
        <w:tc>
          <w:tcPr>
            <w:tcW w:w="1257" w:type="dxa"/>
          </w:tcPr>
          <w:p w14:paraId="10926678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12</w:t>
            </w:r>
          </w:p>
        </w:tc>
        <w:tc>
          <w:tcPr>
            <w:tcW w:w="452" w:type="dxa"/>
          </w:tcPr>
          <w:p w14:paraId="5B71BAD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7</w:t>
            </w:r>
          </w:p>
        </w:tc>
        <w:tc>
          <w:tcPr>
            <w:tcW w:w="448" w:type="dxa"/>
          </w:tcPr>
          <w:p w14:paraId="3518F117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2</w:t>
            </w:r>
          </w:p>
        </w:tc>
        <w:tc>
          <w:tcPr>
            <w:tcW w:w="448" w:type="dxa"/>
          </w:tcPr>
          <w:p w14:paraId="18E5E14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5</w:t>
            </w:r>
          </w:p>
        </w:tc>
        <w:tc>
          <w:tcPr>
            <w:tcW w:w="455" w:type="dxa"/>
          </w:tcPr>
          <w:p w14:paraId="460096DE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460" w:type="dxa"/>
          </w:tcPr>
          <w:p w14:paraId="1FA8AB53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5</w:t>
            </w:r>
          </w:p>
        </w:tc>
        <w:tc>
          <w:tcPr>
            <w:tcW w:w="464" w:type="dxa"/>
          </w:tcPr>
          <w:p w14:paraId="24C15F7A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448" w:type="dxa"/>
          </w:tcPr>
          <w:p w14:paraId="29789A5F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5</w:t>
            </w:r>
          </w:p>
        </w:tc>
        <w:tc>
          <w:tcPr>
            <w:tcW w:w="449" w:type="dxa"/>
          </w:tcPr>
          <w:p w14:paraId="12C6FA3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521" w:type="dxa"/>
          </w:tcPr>
          <w:p w14:paraId="7678EECF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7</w:t>
            </w:r>
          </w:p>
        </w:tc>
        <w:tc>
          <w:tcPr>
            <w:tcW w:w="525" w:type="dxa"/>
          </w:tcPr>
          <w:p w14:paraId="186E6035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450" w:type="dxa"/>
          </w:tcPr>
          <w:p w14:paraId="5D6D7F09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7</w:t>
            </w:r>
          </w:p>
        </w:tc>
        <w:tc>
          <w:tcPr>
            <w:tcW w:w="458" w:type="dxa"/>
          </w:tcPr>
          <w:p w14:paraId="4CAF556F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0</w:t>
            </w:r>
          </w:p>
        </w:tc>
        <w:tc>
          <w:tcPr>
            <w:tcW w:w="448" w:type="dxa"/>
          </w:tcPr>
          <w:p w14:paraId="7D6D6301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7</w:t>
            </w:r>
          </w:p>
        </w:tc>
        <w:tc>
          <w:tcPr>
            <w:tcW w:w="454" w:type="dxa"/>
          </w:tcPr>
          <w:p w14:paraId="687C1BD7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558" w:type="dxa"/>
          </w:tcPr>
          <w:p w14:paraId="7C44F852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6</w:t>
            </w:r>
          </w:p>
        </w:tc>
        <w:tc>
          <w:tcPr>
            <w:tcW w:w="558" w:type="dxa"/>
          </w:tcPr>
          <w:p w14:paraId="7CF74D3C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  <w:tc>
          <w:tcPr>
            <w:tcW w:w="558" w:type="dxa"/>
          </w:tcPr>
          <w:p w14:paraId="365AE2EB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76</w:t>
            </w:r>
          </w:p>
        </w:tc>
        <w:tc>
          <w:tcPr>
            <w:tcW w:w="558" w:type="dxa"/>
          </w:tcPr>
          <w:p w14:paraId="57C02F68" w14:textId="77777777" w:rsidR="00F65BBB" w:rsidRPr="00275088" w:rsidRDefault="00F65BBB" w:rsidP="00C80E1C">
            <w:pPr>
              <w:spacing w:line="480" w:lineRule="auto"/>
              <w:jc w:val="both"/>
              <w:rPr>
                <w:rFonts w:cstheme="minorHAnsi"/>
              </w:rPr>
            </w:pPr>
            <w:r w:rsidRPr="00275088">
              <w:rPr>
                <w:rFonts w:cstheme="minorHAnsi"/>
              </w:rPr>
              <w:t>81</w:t>
            </w:r>
          </w:p>
        </w:tc>
      </w:tr>
    </w:tbl>
    <w:p w14:paraId="6A1157DA" w14:textId="77777777" w:rsidR="00F65BBB" w:rsidRDefault="00F65BBB" w:rsidP="00F65BBB">
      <w:pPr>
        <w:spacing w:line="480" w:lineRule="auto"/>
        <w:jc w:val="both"/>
        <w:rPr>
          <w:rFonts w:cstheme="minorHAnsi"/>
          <w:sz w:val="20"/>
          <w:szCs w:val="20"/>
        </w:rPr>
      </w:pPr>
      <w:r w:rsidRPr="00DA163B">
        <w:rPr>
          <w:rFonts w:cstheme="minorHAnsi"/>
          <w:sz w:val="20"/>
          <w:szCs w:val="20"/>
        </w:rPr>
        <w:t>C-</w:t>
      </w:r>
      <w:proofErr w:type="spellStart"/>
      <w:r w:rsidRPr="00DA163B">
        <w:rPr>
          <w:rFonts w:cstheme="minorHAnsi"/>
          <w:sz w:val="20"/>
          <w:szCs w:val="20"/>
        </w:rPr>
        <w:t>Cotrimoxazole</w:t>
      </w:r>
      <w:proofErr w:type="spellEnd"/>
      <w:r>
        <w:rPr>
          <w:rFonts w:cstheme="minorHAnsi"/>
          <w:sz w:val="20"/>
          <w:szCs w:val="20"/>
        </w:rPr>
        <w:t xml:space="preserve"> preventive therapy (CPT)</w:t>
      </w:r>
      <w:r w:rsidRPr="00DA163B">
        <w:rPr>
          <w:rFonts w:cstheme="minorHAnsi"/>
          <w:sz w:val="20"/>
          <w:szCs w:val="20"/>
        </w:rPr>
        <w:t xml:space="preserve"> arm, P-Placebo arm</w:t>
      </w:r>
      <w:r>
        <w:rPr>
          <w:rFonts w:cstheme="minorHAnsi"/>
          <w:sz w:val="20"/>
          <w:szCs w:val="20"/>
        </w:rPr>
        <w:t xml:space="preserve">  , LPS – Lipopolysaccharide, </w:t>
      </w:r>
      <w:r w:rsidRPr="008441F5">
        <w:rPr>
          <w:rFonts w:cstheme="minorHAnsi"/>
          <w:sz w:val="20"/>
          <w:szCs w:val="20"/>
        </w:rPr>
        <w:t xml:space="preserve">TNF-α </w:t>
      </w:r>
      <w:r>
        <w:rPr>
          <w:rFonts w:cstheme="minorHAnsi"/>
          <w:sz w:val="20"/>
          <w:szCs w:val="20"/>
        </w:rPr>
        <w:t xml:space="preserve">- </w:t>
      </w:r>
      <w:r w:rsidRPr="008441F5">
        <w:rPr>
          <w:rFonts w:cstheme="minorHAnsi"/>
          <w:sz w:val="20"/>
          <w:szCs w:val="20"/>
        </w:rPr>
        <w:t>tumour necrosis factor-α</w:t>
      </w:r>
      <w:r>
        <w:rPr>
          <w:rFonts w:cstheme="minorHAnsi"/>
          <w:sz w:val="20"/>
          <w:szCs w:val="20"/>
        </w:rPr>
        <w:t xml:space="preserve">, sCD14 – soluble CD14, IL-6 – Interleukin 6, </w:t>
      </w:r>
      <w:proofErr w:type="spellStart"/>
      <w:r>
        <w:rPr>
          <w:rFonts w:cstheme="minorHAnsi"/>
          <w:sz w:val="20"/>
          <w:szCs w:val="20"/>
        </w:rPr>
        <w:t>EndoCAb</w:t>
      </w:r>
      <w:proofErr w:type="spellEnd"/>
      <w:r>
        <w:rPr>
          <w:rFonts w:cstheme="minorHAnsi"/>
          <w:sz w:val="20"/>
          <w:szCs w:val="20"/>
        </w:rPr>
        <w:t xml:space="preserve"> – </w:t>
      </w:r>
      <w:r w:rsidRPr="008441F5">
        <w:rPr>
          <w:rFonts w:cstheme="minorHAnsi"/>
          <w:sz w:val="20"/>
          <w:szCs w:val="20"/>
        </w:rPr>
        <w:t>anti endotoxin core antibody</w:t>
      </w:r>
      <w:r>
        <w:rPr>
          <w:rFonts w:cstheme="minorHAnsi"/>
          <w:sz w:val="20"/>
          <w:szCs w:val="20"/>
        </w:rPr>
        <w:t xml:space="preserve"> (IgM), IFABP- Intestinal fatty acid binding protein, CRP – C-reactive protein, *CD4 and *CD8 T-cell activation markers</w:t>
      </w:r>
    </w:p>
    <w:p w14:paraId="0EB94554" w14:textId="77777777" w:rsidR="00F65BBB" w:rsidRDefault="00F65BBB" w:rsidP="00170C52">
      <w:pPr>
        <w:rPr>
          <w:rFonts w:ascii="Times New Roman" w:hAnsi="Times New Roman"/>
          <w:sz w:val="20"/>
          <w:szCs w:val="20"/>
        </w:rPr>
      </w:pPr>
    </w:p>
    <w:p w14:paraId="0201506C" w14:textId="77777777" w:rsidR="00170C52" w:rsidRDefault="00170C52" w:rsidP="00170C52">
      <w:pPr>
        <w:spacing w:after="160" w:line="480" w:lineRule="auto"/>
        <w:jc w:val="both"/>
        <w:rPr>
          <w:rFonts w:ascii="Times New Roman" w:hAnsi="Times New Roman"/>
          <w:sz w:val="20"/>
          <w:szCs w:val="20"/>
        </w:rPr>
      </w:pPr>
    </w:p>
    <w:p w14:paraId="5A6D6069" w14:textId="0B6021E7" w:rsidR="00170C52" w:rsidRDefault="00170C52" w:rsidP="00170C52">
      <w:pPr>
        <w:spacing w:after="160" w:line="480" w:lineRule="auto"/>
        <w:jc w:val="both"/>
        <w:rPr>
          <w:rFonts w:ascii="Times New Roman" w:hAnsi="Times New Roman"/>
          <w:sz w:val="20"/>
          <w:szCs w:val="20"/>
        </w:rPr>
        <w:sectPr w:rsidR="00170C52" w:rsidSect="006E6A33">
          <w:footerReference w:type="even" r:id="rId8"/>
          <w:footerReference w:type="default" r:id="rId9"/>
          <w:pgSz w:w="16840" w:h="11900" w:orient="landscape"/>
          <w:pgMar w:top="1440" w:right="181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2EF1620" w14:textId="77777777" w:rsidR="00226A4B" w:rsidRDefault="00226A4B" w:rsidP="00F128D1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26A4B" w:rsidSect="005B1E81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1FC99" w14:textId="77777777" w:rsidR="00BC67F0" w:rsidRDefault="00BC67F0" w:rsidP="00F26AA3">
      <w:r>
        <w:separator/>
      </w:r>
    </w:p>
  </w:endnote>
  <w:endnote w:type="continuationSeparator" w:id="0">
    <w:p w14:paraId="1B4B99D4" w14:textId="77777777" w:rsidR="00BC67F0" w:rsidRDefault="00BC67F0" w:rsidP="00F26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188593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83C5A" w14:textId="2FEC741B" w:rsidR="004B2850" w:rsidRDefault="004B2850" w:rsidP="00FF7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C4615F" w14:textId="77777777" w:rsidR="004B2850" w:rsidRDefault="004B2850" w:rsidP="005909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951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DD1923" w14:textId="74D9038A" w:rsidR="004B2850" w:rsidRDefault="004B2850" w:rsidP="00FF7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128D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247D05" w14:textId="0188F50D" w:rsidR="004B2850" w:rsidRDefault="004B2850" w:rsidP="005909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A926BA" w14:textId="77777777" w:rsidR="00BC67F0" w:rsidRDefault="00BC67F0" w:rsidP="00F26AA3">
      <w:r>
        <w:separator/>
      </w:r>
    </w:p>
  </w:footnote>
  <w:footnote w:type="continuationSeparator" w:id="0">
    <w:p w14:paraId="06CDB4C1" w14:textId="77777777" w:rsidR="00BC67F0" w:rsidRDefault="00BC67F0" w:rsidP="00F26A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9B4"/>
    <w:multiLevelType w:val="hybridMultilevel"/>
    <w:tmpl w:val="DE0404A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667595B"/>
    <w:multiLevelType w:val="hybridMultilevel"/>
    <w:tmpl w:val="677A4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7570D"/>
    <w:multiLevelType w:val="hybridMultilevel"/>
    <w:tmpl w:val="49C20FC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E5630"/>
    <w:multiLevelType w:val="hybridMultilevel"/>
    <w:tmpl w:val="87F64878"/>
    <w:lvl w:ilvl="0" w:tplc="F6800F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50292"/>
    <w:multiLevelType w:val="hybridMultilevel"/>
    <w:tmpl w:val="42700F8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77D1D98"/>
    <w:multiLevelType w:val="hybridMultilevel"/>
    <w:tmpl w:val="F4424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900CC"/>
    <w:multiLevelType w:val="hybridMultilevel"/>
    <w:tmpl w:val="7B5038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38137F1D"/>
    <w:multiLevelType w:val="hybridMultilevel"/>
    <w:tmpl w:val="98D8280E"/>
    <w:lvl w:ilvl="0" w:tplc="273C7E1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B1013A2"/>
    <w:multiLevelType w:val="hybridMultilevel"/>
    <w:tmpl w:val="E3E2DF88"/>
    <w:lvl w:ilvl="0" w:tplc="6724623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1A32921"/>
    <w:multiLevelType w:val="hybridMultilevel"/>
    <w:tmpl w:val="ACA26B2A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946837"/>
    <w:multiLevelType w:val="hybridMultilevel"/>
    <w:tmpl w:val="E974BC22"/>
    <w:lvl w:ilvl="0" w:tplc="6AACA6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606821"/>
    <w:multiLevelType w:val="hybridMultilevel"/>
    <w:tmpl w:val="2FE26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C6C45"/>
    <w:multiLevelType w:val="hybridMultilevel"/>
    <w:tmpl w:val="DFB233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685A179F"/>
    <w:multiLevelType w:val="hybridMultilevel"/>
    <w:tmpl w:val="B2BA0E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FC491F"/>
    <w:multiLevelType w:val="hybridMultilevel"/>
    <w:tmpl w:val="CF16317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14"/>
  </w:num>
  <w:num w:numId="5">
    <w:abstractNumId w:val="12"/>
  </w:num>
  <w:num w:numId="6">
    <w:abstractNumId w:val="8"/>
  </w:num>
  <w:num w:numId="7">
    <w:abstractNumId w:val="6"/>
  </w:num>
  <w:num w:numId="8">
    <w:abstractNumId w:val="7"/>
  </w:num>
  <w:num w:numId="9">
    <w:abstractNumId w:val="9"/>
  </w:num>
  <w:num w:numId="10">
    <w:abstractNumId w:val="2"/>
  </w:num>
  <w:num w:numId="11">
    <w:abstractNumId w:val="13"/>
  </w:num>
  <w:num w:numId="12">
    <w:abstractNumId w:val="11"/>
  </w:num>
  <w:num w:numId="13">
    <w:abstractNumId w:val="0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BE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reference-group&gt;&lt;kind&gt;1&lt;/kind&gt;&lt;heading&gt;References&lt;/heading&gt;&lt;alignment&gt;-1&lt;/alignment&gt;&lt;records&gt;&lt;/records&gt;&lt;/reference-group&gt;&lt;/reference-groups&gt;"/>
  </w:docVars>
  <w:rsids>
    <w:rsidRoot w:val="00344265"/>
    <w:rsid w:val="00004830"/>
    <w:rsid w:val="00007327"/>
    <w:rsid w:val="00007DB8"/>
    <w:rsid w:val="00007DCE"/>
    <w:rsid w:val="00007FB7"/>
    <w:rsid w:val="000131DC"/>
    <w:rsid w:val="00013F6B"/>
    <w:rsid w:val="00014D30"/>
    <w:rsid w:val="00017C55"/>
    <w:rsid w:val="0002106D"/>
    <w:rsid w:val="00022630"/>
    <w:rsid w:val="000269DB"/>
    <w:rsid w:val="00032139"/>
    <w:rsid w:val="00035386"/>
    <w:rsid w:val="00036E1A"/>
    <w:rsid w:val="00042C44"/>
    <w:rsid w:val="0004507E"/>
    <w:rsid w:val="000513DB"/>
    <w:rsid w:val="0005196B"/>
    <w:rsid w:val="00051DFD"/>
    <w:rsid w:val="000530C0"/>
    <w:rsid w:val="0005329B"/>
    <w:rsid w:val="000577E5"/>
    <w:rsid w:val="00075176"/>
    <w:rsid w:val="00076717"/>
    <w:rsid w:val="00076B6A"/>
    <w:rsid w:val="000836C0"/>
    <w:rsid w:val="00086169"/>
    <w:rsid w:val="00086C4A"/>
    <w:rsid w:val="0008760D"/>
    <w:rsid w:val="00096478"/>
    <w:rsid w:val="0009796C"/>
    <w:rsid w:val="000A2092"/>
    <w:rsid w:val="000A33E8"/>
    <w:rsid w:val="000A356F"/>
    <w:rsid w:val="000A75A3"/>
    <w:rsid w:val="000B3622"/>
    <w:rsid w:val="000B5A97"/>
    <w:rsid w:val="000C1AA2"/>
    <w:rsid w:val="000C238F"/>
    <w:rsid w:val="000C2721"/>
    <w:rsid w:val="000C5D40"/>
    <w:rsid w:val="000D0C7F"/>
    <w:rsid w:val="000D1141"/>
    <w:rsid w:val="000D307C"/>
    <w:rsid w:val="000D5854"/>
    <w:rsid w:val="000D7FBC"/>
    <w:rsid w:val="000E2216"/>
    <w:rsid w:val="000E566C"/>
    <w:rsid w:val="000E6E1D"/>
    <w:rsid w:val="000E7915"/>
    <w:rsid w:val="000E7DD4"/>
    <w:rsid w:val="000F5B0F"/>
    <w:rsid w:val="000F6975"/>
    <w:rsid w:val="001055EF"/>
    <w:rsid w:val="0011383A"/>
    <w:rsid w:val="00115F41"/>
    <w:rsid w:val="0012264C"/>
    <w:rsid w:val="00122F30"/>
    <w:rsid w:val="00124CA3"/>
    <w:rsid w:val="00132718"/>
    <w:rsid w:val="00133331"/>
    <w:rsid w:val="00135F3B"/>
    <w:rsid w:val="00136555"/>
    <w:rsid w:val="00140186"/>
    <w:rsid w:val="0014084A"/>
    <w:rsid w:val="00144C5D"/>
    <w:rsid w:val="001513B0"/>
    <w:rsid w:val="00154F6A"/>
    <w:rsid w:val="00155C15"/>
    <w:rsid w:val="00161BC1"/>
    <w:rsid w:val="00165B61"/>
    <w:rsid w:val="00170C52"/>
    <w:rsid w:val="0017389A"/>
    <w:rsid w:val="001741FE"/>
    <w:rsid w:val="00180F07"/>
    <w:rsid w:val="00181618"/>
    <w:rsid w:val="00183C0D"/>
    <w:rsid w:val="0018650C"/>
    <w:rsid w:val="001871AA"/>
    <w:rsid w:val="00191DC2"/>
    <w:rsid w:val="00194E7D"/>
    <w:rsid w:val="001A0FAF"/>
    <w:rsid w:val="001A7F18"/>
    <w:rsid w:val="001B29B0"/>
    <w:rsid w:val="001B5476"/>
    <w:rsid w:val="001C053C"/>
    <w:rsid w:val="001C0E07"/>
    <w:rsid w:val="001C1128"/>
    <w:rsid w:val="001C45C5"/>
    <w:rsid w:val="001C5BD4"/>
    <w:rsid w:val="001D31FA"/>
    <w:rsid w:val="001E39FF"/>
    <w:rsid w:val="001E41F9"/>
    <w:rsid w:val="001F0535"/>
    <w:rsid w:val="001F0AEF"/>
    <w:rsid w:val="001F2707"/>
    <w:rsid w:val="001F6185"/>
    <w:rsid w:val="001F636B"/>
    <w:rsid w:val="001F6E0D"/>
    <w:rsid w:val="001F7042"/>
    <w:rsid w:val="0020207C"/>
    <w:rsid w:val="002027B1"/>
    <w:rsid w:val="0020371F"/>
    <w:rsid w:val="00206DF4"/>
    <w:rsid w:val="00207A32"/>
    <w:rsid w:val="0021197C"/>
    <w:rsid w:val="00212B60"/>
    <w:rsid w:val="00213715"/>
    <w:rsid w:val="0021729F"/>
    <w:rsid w:val="00217301"/>
    <w:rsid w:val="0022526B"/>
    <w:rsid w:val="00226A4B"/>
    <w:rsid w:val="00230134"/>
    <w:rsid w:val="002352D4"/>
    <w:rsid w:val="0023784B"/>
    <w:rsid w:val="00241556"/>
    <w:rsid w:val="0024493D"/>
    <w:rsid w:val="00246096"/>
    <w:rsid w:val="00246146"/>
    <w:rsid w:val="0024697A"/>
    <w:rsid w:val="00246CB6"/>
    <w:rsid w:val="002472E7"/>
    <w:rsid w:val="0025065E"/>
    <w:rsid w:val="0025124C"/>
    <w:rsid w:val="00251666"/>
    <w:rsid w:val="0025223B"/>
    <w:rsid w:val="002569CA"/>
    <w:rsid w:val="00257166"/>
    <w:rsid w:val="002578FC"/>
    <w:rsid w:val="002616E4"/>
    <w:rsid w:val="00261F99"/>
    <w:rsid w:val="00265D6B"/>
    <w:rsid w:val="00267055"/>
    <w:rsid w:val="00272FEE"/>
    <w:rsid w:val="00275088"/>
    <w:rsid w:val="00275D8E"/>
    <w:rsid w:val="00276B6D"/>
    <w:rsid w:val="00284AA7"/>
    <w:rsid w:val="002866E6"/>
    <w:rsid w:val="00291E62"/>
    <w:rsid w:val="002936BA"/>
    <w:rsid w:val="002949A3"/>
    <w:rsid w:val="00295576"/>
    <w:rsid w:val="00295A8E"/>
    <w:rsid w:val="00297A18"/>
    <w:rsid w:val="002A0A87"/>
    <w:rsid w:val="002A1605"/>
    <w:rsid w:val="002A5C1B"/>
    <w:rsid w:val="002A69F7"/>
    <w:rsid w:val="002B4A8A"/>
    <w:rsid w:val="002C31D4"/>
    <w:rsid w:val="002D2DF4"/>
    <w:rsid w:val="002E14EF"/>
    <w:rsid w:val="002E698D"/>
    <w:rsid w:val="002E7376"/>
    <w:rsid w:val="002F01D8"/>
    <w:rsid w:val="002F5922"/>
    <w:rsid w:val="002F70E1"/>
    <w:rsid w:val="00301C3E"/>
    <w:rsid w:val="0030548A"/>
    <w:rsid w:val="003108BD"/>
    <w:rsid w:val="00310C82"/>
    <w:rsid w:val="00311D3B"/>
    <w:rsid w:val="00315915"/>
    <w:rsid w:val="00317CE1"/>
    <w:rsid w:val="00320160"/>
    <w:rsid w:val="00320BBE"/>
    <w:rsid w:val="00323AB0"/>
    <w:rsid w:val="00324ABE"/>
    <w:rsid w:val="00331A93"/>
    <w:rsid w:val="00337E15"/>
    <w:rsid w:val="00340C98"/>
    <w:rsid w:val="00344265"/>
    <w:rsid w:val="003443DF"/>
    <w:rsid w:val="003448DD"/>
    <w:rsid w:val="0034695F"/>
    <w:rsid w:val="00353AE5"/>
    <w:rsid w:val="00360168"/>
    <w:rsid w:val="00361FC4"/>
    <w:rsid w:val="0036286E"/>
    <w:rsid w:val="00363A7F"/>
    <w:rsid w:val="0036608F"/>
    <w:rsid w:val="0037025F"/>
    <w:rsid w:val="003719F1"/>
    <w:rsid w:val="0037217B"/>
    <w:rsid w:val="00373ED4"/>
    <w:rsid w:val="003742E3"/>
    <w:rsid w:val="00376A12"/>
    <w:rsid w:val="00383153"/>
    <w:rsid w:val="003862BE"/>
    <w:rsid w:val="0039448E"/>
    <w:rsid w:val="003A1825"/>
    <w:rsid w:val="003A3DF2"/>
    <w:rsid w:val="003A7479"/>
    <w:rsid w:val="003B24CA"/>
    <w:rsid w:val="003B46B2"/>
    <w:rsid w:val="003B62C2"/>
    <w:rsid w:val="003B79D0"/>
    <w:rsid w:val="003C1AD9"/>
    <w:rsid w:val="003C2001"/>
    <w:rsid w:val="003C6B21"/>
    <w:rsid w:val="003D12C1"/>
    <w:rsid w:val="003D16DE"/>
    <w:rsid w:val="003D333E"/>
    <w:rsid w:val="003E2B9B"/>
    <w:rsid w:val="003E2EA5"/>
    <w:rsid w:val="003E527E"/>
    <w:rsid w:val="003F17F2"/>
    <w:rsid w:val="003F1A77"/>
    <w:rsid w:val="003F281D"/>
    <w:rsid w:val="003F5D6D"/>
    <w:rsid w:val="003F5EE5"/>
    <w:rsid w:val="003F7845"/>
    <w:rsid w:val="00411051"/>
    <w:rsid w:val="004133DF"/>
    <w:rsid w:val="004156BF"/>
    <w:rsid w:val="0042067D"/>
    <w:rsid w:val="00446128"/>
    <w:rsid w:val="0044706D"/>
    <w:rsid w:val="00453546"/>
    <w:rsid w:val="00454F44"/>
    <w:rsid w:val="00461018"/>
    <w:rsid w:val="00462B7E"/>
    <w:rsid w:val="00463B90"/>
    <w:rsid w:val="00464E40"/>
    <w:rsid w:val="0047354F"/>
    <w:rsid w:val="00481ED3"/>
    <w:rsid w:val="00482EBD"/>
    <w:rsid w:val="00483DA0"/>
    <w:rsid w:val="00485310"/>
    <w:rsid w:val="0049090D"/>
    <w:rsid w:val="004909F6"/>
    <w:rsid w:val="00493DCD"/>
    <w:rsid w:val="00494E00"/>
    <w:rsid w:val="004979BF"/>
    <w:rsid w:val="004A37D2"/>
    <w:rsid w:val="004A76EB"/>
    <w:rsid w:val="004B12C9"/>
    <w:rsid w:val="004B143F"/>
    <w:rsid w:val="004B2850"/>
    <w:rsid w:val="004C6115"/>
    <w:rsid w:val="004C7F96"/>
    <w:rsid w:val="004D0080"/>
    <w:rsid w:val="004D00AE"/>
    <w:rsid w:val="004D1032"/>
    <w:rsid w:val="004D63A4"/>
    <w:rsid w:val="004E34EA"/>
    <w:rsid w:val="004E6D6F"/>
    <w:rsid w:val="004F1430"/>
    <w:rsid w:val="004F4CBB"/>
    <w:rsid w:val="0050209D"/>
    <w:rsid w:val="00512CB5"/>
    <w:rsid w:val="00512E1D"/>
    <w:rsid w:val="005212A5"/>
    <w:rsid w:val="00523A1D"/>
    <w:rsid w:val="00537816"/>
    <w:rsid w:val="00543A2D"/>
    <w:rsid w:val="00550916"/>
    <w:rsid w:val="00552342"/>
    <w:rsid w:val="00553BCF"/>
    <w:rsid w:val="00553EEE"/>
    <w:rsid w:val="00554013"/>
    <w:rsid w:val="005541CC"/>
    <w:rsid w:val="00561A09"/>
    <w:rsid w:val="005627C0"/>
    <w:rsid w:val="0056461B"/>
    <w:rsid w:val="005646CF"/>
    <w:rsid w:val="0057793A"/>
    <w:rsid w:val="00583FE6"/>
    <w:rsid w:val="00584744"/>
    <w:rsid w:val="00590949"/>
    <w:rsid w:val="005916B1"/>
    <w:rsid w:val="00592E51"/>
    <w:rsid w:val="005A0DFE"/>
    <w:rsid w:val="005A2B19"/>
    <w:rsid w:val="005A42B6"/>
    <w:rsid w:val="005A4A59"/>
    <w:rsid w:val="005A5E54"/>
    <w:rsid w:val="005B1E81"/>
    <w:rsid w:val="005C3419"/>
    <w:rsid w:val="005C4B4E"/>
    <w:rsid w:val="005D2A89"/>
    <w:rsid w:val="005D3105"/>
    <w:rsid w:val="005D5FE2"/>
    <w:rsid w:val="005D772D"/>
    <w:rsid w:val="005E18BA"/>
    <w:rsid w:val="005E4229"/>
    <w:rsid w:val="005F2596"/>
    <w:rsid w:val="005F3885"/>
    <w:rsid w:val="005F65AA"/>
    <w:rsid w:val="005F6D87"/>
    <w:rsid w:val="006013B2"/>
    <w:rsid w:val="00603270"/>
    <w:rsid w:val="00603B23"/>
    <w:rsid w:val="00604D53"/>
    <w:rsid w:val="00605B54"/>
    <w:rsid w:val="00607F6E"/>
    <w:rsid w:val="00613789"/>
    <w:rsid w:val="00614B54"/>
    <w:rsid w:val="00617DB1"/>
    <w:rsid w:val="00632DDE"/>
    <w:rsid w:val="006343E5"/>
    <w:rsid w:val="00634693"/>
    <w:rsid w:val="00637725"/>
    <w:rsid w:val="00641506"/>
    <w:rsid w:val="006421B2"/>
    <w:rsid w:val="0064327C"/>
    <w:rsid w:val="00643882"/>
    <w:rsid w:val="0064482E"/>
    <w:rsid w:val="00650513"/>
    <w:rsid w:val="00652315"/>
    <w:rsid w:val="0065408E"/>
    <w:rsid w:val="00654CA0"/>
    <w:rsid w:val="00655613"/>
    <w:rsid w:val="00655F80"/>
    <w:rsid w:val="00656F22"/>
    <w:rsid w:val="00660548"/>
    <w:rsid w:val="00661CEF"/>
    <w:rsid w:val="0066323A"/>
    <w:rsid w:val="00676F98"/>
    <w:rsid w:val="006816B3"/>
    <w:rsid w:val="00681CB8"/>
    <w:rsid w:val="00683800"/>
    <w:rsid w:val="00690204"/>
    <w:rsid w:val="006942D8"/>
    <w:rsid w:val="006A0947"/>
    <w:rsid w:val="006A514D"/>
    <w:rsid w:val="006A741A"/>
    <w:rsid w:val="006A75F5"/>
    <w:rsid w:val="006B55E9"/>
    <w:rsid w:val="006B59DD"/>
    <w:rsid w:val="006C174D"/>
    <w:rsid w:val="006C1B75"/>
    <w:rsid w:val="006C28F8"/>
    <w:rsid w:val="006C361B"/>
    <w:rsid w:val="006C4071"/>
    <w:rsid w:val="006C4455"/>
    <w:rsid w:val="006C449D"/>
    <w:rsid w:val="006C66F3"/>
    <w:rsid w:val="006C6924"/>
    <w:rsid w:val="006D3E66"/>
    <w:rsid w:val="006D6215"/>
    <w:rsid w:val="006D7705"/>
    <w:rsid w:val="006E4156"/>
    <w:rsid w:val="006E4F24"/>
    <w:rsid w:val="006E6A33"/>
    <w:rsid w:val="006E710A"/>
    <w:rsid w:val="006E72AA"/>
    <w:rsid w:val="006F0FA2"/>
    <w:rsid w:val="006F419E"/>
    <w:rsid w:val="006F4AEA"/>
    <w:rsid w:val="006F6F08"/>
    <w:rsid w:val="00702C61"/>
    <w:rsid w:val="0070610F"/>
    <w:rsid w:val="00714980"/>
    <w:rsid w:val="00714A2A"/>
    <w:rsid w:val="00715A64"/>
    <w:rsid w:val="007309E7"/>
    <w:rsid w:val="00733B11"/>
    <w:rsid w:val="007444CD"/>
    <w:rsid w:val="00744853"/>
    <w:rsid w:val="00745695"/>
    <w:rsid w:val="0075676A"/>
    <w:rsid w:val="00760C70"/>
    <w:rsid w:val="00761AF6"/>
    <w:rsid w:val="00763E4C"/>
    <w:rsid w:val="007647E7"/>
    <w:rsid w:val="00767842"/>
    <w:rsid w:val="00772B1D"/>
    <w:rsid w:val="007760A7"/>
    <w:rsid w:val="00776B5B"/>
    <w:rsid w:val="00781799"/>
    <w:rsid w:val="007833DB"/>
    <w:rsid w:val="0078798B"/>
    <w:rsid w:val="0079131B"/>
    <w:rsid w:val="00793EDB"/>
    <w:rsid w:val="00796653"/>
    <w:rsid w:val="007A084B"/>
    <w:rsid w:val="007A08DB"/>
    <w:rsid w:val="007A2936"/>
    <w:rsid w:val="007A3250"/>
    <w:rsid w:val="007A3D5B"/>
    <w:rsid w:val="007A71D3"/>
    <w:rsid w:val="007B249F"/>
    <w:rsid w:val="007C23B4"/>
    <w:rsid w:val="007D281B"/>
    <w:rsid w:val="007D3661"/>
    <w:rsid w:val="007D39AE"/>
    <w:rsid w:val="007D4EF8"/>
    <w:rsid w:val="007D618F"/>
    <w:rsid w:val="007D7DFC"/>
    <w:rsid w:val="007E0B18"/>
    <w:rsid w:val="007F2091"/>
    <w:rsid w:val="007F5F07"/>
    <w:rsid w:val="007F6E3A"/>
    <w:rsid w:val="0080335F"/>
    <w:rsid w:val="0080745B"/>
    <w:rsid w:val="00810619"/>
    <w:rsid w:val="0081364E"/>
    <w:rsid w:val="00814951"/>
    <w:rsid w:val="0082130E"/>
    <w:rsid w:val="00821BF0"/>
    <w:rsid w:val="00822550"/>
    <w:rsid w:val="0082304D"/>
    <w:rsid w:val="00823D0A"/>
    <w:rsid w:val="00825304"/>
    <w:rsid w:val="008307F5"/>
    <w:rsid w:val="00832792"/>
    <w:rsid w:val="008441F5"/>
    <w:rsid w:val="00846B9A"/>
    <w:rsid w:val="0084744C"/>
    <w:rsid w:val="0085201E"/>
    <w:rsid w:val="008535B4"/>
    <w:rsid w:val="008605C3"/>
    <w:rsid w:val="00862C8D"/>
    <w:rsid w:val="00862F16"/>
    <w:rsid w:val="008631BA"/>
    <w:rsid w:val="00866F93"/>
    <w:rsid w:val="00872CB7"/>
    <w:rsid w:val="00883D6C"/>
    <w:rsid w:val="00884DDC"/>
    <w:rsid w:val="00885BDE"/>
    <w:rsid w:val="008863B5"/>
    <w:rsid w:val="0088706D"/>
    <w:rsid w:val="008915D7"/>
    <w:rsid w:val="00893F9D"/>
    <w:rsid w:val="008A34B5"/>
    <w:rsid w:val="008B3304"/>
    <w:rsid w:val="008B396A"/>
    <w:rsid w:val="008B3A54"/>
    <w:rsid w:val="008B7B8A"/>
    <w:rsid w:val="008C1021"/>
    <w:rsid w:val="008C13B2"/>
    <w:rsid w:val="008C7342"/>
    <w:rsid w:val="008C7627"/>
    <w:rsid w:val="008D52CA"/>
    <w:rsid w:val="008E0F90"/>
    <w:rsid w:val="008E387E"/>
    <w:rsid w:val="008E5A78"/>
    <w:rsid w:val="008E67C1"/>
    <w:rsid w:val="008F2690"/>
    <w:rsid w:val="00900EC7"/>
    <w:rsid w:val="00903749"/>
    <w:rsid w:val="009055D1"/>
    <w:rsid w:val="00905C9A"/>
    <w:rsid w:val="00915001"/>
    <w:rsid w:val="00916870"/>
    <w:rsid w:val="00920DF6"/>
    <w:rsid w:val="009218CF"/>
    <w:rsid w:val="00921F80"/>
    <w:rsid w:val="0092235D"/>
    <w:rsid w:val="00922534"/>
    <w:rsid w:val="009243FB"/>
    <w:rsid w:val="00924EF2"/>
    <w:rsid w:val="00925735"/>
    <w:rsid w:val="009273FC"/>
    <w:rsid w:val="00927689"/>
    <w:rsid w:val="00931559"/>
    <w:rsid w:val="009342A7"/>
    <w:rsid w:val="00934FE2"/>
    <w:rsid w:val="00935EDD"/>
    <w:rsid w:val="0093683C"/>
    <w:rsid w:val="00936C36"/>
    <w:rsid w:val="0094141B"/>
    <w:rsid w:val="00942445"/>
    <w:rsid w:val="009472E1"/>
    <w:rsid w:val="00955396"/>
    <w:rsid w:val="00961FE9"/>
    <w:rsid w:val="00963917"/>
    <w:rsid w:val="00966BD9"/>
    <w:rsid w:val="009671C1"/>
    <w:rsid w:val="009677E4"/>
    <w:rsid w:val="00967DFD"/>
    <w:rsid w:val="00970643"/>
    <w:rsid w:val="009733D8"/>
    <w:rsid w:val="00982BB6"/>
    <w:rsid w:val="00982FFB"/>
    <w:rsid w:val="00985A17"/>
    <w:rsid w:val="009866FD"/>
    <w:rsid w:val="00992D15"/>
    <w:rsid w:val="00993A32"/>
    <w:rsid w:val="00993E16"/>
    <w:rsid w:val="00997A4B"/>
    <w:rsid w:val="009A44D5"/>
    <w:rsid w:val="009A5B2F"/>
    <w:rsid w:val="009B0252"/>
    <w:rsid w:val="009B449B"/>
    <w:rsid w:val="009B6A8B"/>
    <w:rsid w:val="009C2DE6"/>
    <w:rsid w:val="009C59FA"/>
    <w:rsid w:val="009C5C5C"/>
    <w:rsid w:val="009D038B"/>
    <w:rsid w:val="009D27B5"/>
    <w:rsid w:val="009D49CE"/>
    <w:rsid w:val="009D5FDD"/>
    <w:rsid w:val="009E5A09"/>
    <w:rsid w:val="009F3F8D"/>
    <w:rsid w:val="009F4CE3"/>
    <w:rsid w:val="009F6C90"/>
    <w:rsid w:val="00A00EE8"/>
    <w:rsid w:val="00A01205"/>
    <w:rsid w:val="00A03BE8"/>
    <w:rsid w:val="00A10842"/>
    <w:rsid w:val="00A1163A"/>
    <w:rsid w:val="00A23BE9"/>
    <w:rsid w:val="00A258D2"/>
    <w:rsid w:val="00A2756F"/>
    <w:rsid w:val="00A3483B"/>
    <w:rsid w:val="00A35BD3"/>
    <w:rsid w:val="00A372F8"/>
    <w:rsid w:val="00A3740D"/>
    <w:rsid w:val="00A469AB"/>
    <w:rsid w:val="00A507F7"/>
    <w:rsid w:val="00A51DAB"/>
    <w:rsid w:val="00A5570B"/>
    <w:rsid w:val="00A64242"/>
    <w:rsid w:val="00A65A21"/>
    <w:rsid w:val="00A67176"/>
    <w:rsid w:val="00A7057E"/>
    <w:rsid w:val="00A709B9"/>
    <w:rsid w:val="00A7145F"/>
    <w:rsid w:val="00A73CEE"/>
    <w:rsid w:val="00A768CC"/>
    <w:rsid w:val="00A8247B"/>
    <w:rsid w:val="00A82C51"/>
    <w:rsid w:val="00A83A08"/>
    <w:rsid w:val="00A859CF"/>
    <w:rsid w:val="00A96FDB"/>
    <w:rsid w:val="00AA2A0E"/>
    <w:rsid w:val="00AA4B63"/>
    <w:rsid w:val="00AB14B3"/>
    <w:rsid w:val="00AC1086"/>
    <w:rsid w:val="00AC72A6"/>
    <w:rsid w:val="00AD3622"/>
    <w:rsid w:val="00AD7977"/>
    <w:rsid w:val="00AE046D"/>
    <w:rsid w:val="00AE0690"/>
    <w:rsid w:val="00AE25B4"/>
    <w:rsid w:val="00AE2F4D"/>
    <w:rsid w:val="00AE448C"/>
    <w:rsid w:val="00AF25CA"/>
    <w:rsid w:val="00AF425A"/>
    <w:rsid w:val="00B02867"/>
    <w:rsid w:val="00B0289D"/>
    <w:rsid w:val="00B04B5D"/>
    <w:rsid w:val="00B06909"/>
    <w:rsid w:val="00B14001"/>
    <w:rsid w:val="00B143E0"/>
    <w:rsid w:val="00B20C7E"/>
    <w:rsid w:val="00B25792"/>
    <w:rsid w:val="00B27481"/>
    <w:rsid w:val="00B304C6"/>
    <w:rsid w:val="00B327F1"/>
    <w:rsid w:val="00B414E9"/>
    <w:rsid w:val="00B4187B"/>
    <w:rsid w:val="00B42971"/>
    <w:rsid w:val="00B46717"/>
    <w:rsid w:val="00B46C94"/>
    <w:rsid w:val="00B5511B"/>
    <w:rsid w:val="00B61478"/>
    <w:rsid w:val="00B72693"/>
    <w:rsid w:val="00B738D8"/>
    <w:rsid w:val="00B77970"/>
    <w:rsid w:val="00B82269"/>
    <w:rsid w:val="00B86890"/>
    <w:rsid w:val="00B86A9F"/>
    <w:rsid w:val="00B900EB"/>
    <w:rsid w:val="00BA3EF5"/>
    <w:rsid w:val="00BA62EB"/>
    <w:rsid w:val="00BB18A4"/>
    <w:rsid w:val="00BB415E"/>
    <w:rsid w:val="00BB62AB"/>
    <w:rsid w:val="00BB7733"/>
    <w:rsid w:val="00BB77E4"/>
    <w:rsid w:val="00BC39B4"/>
    <w:rsid w:val="00BC669E"/>
    <w:rsid w:val="00BC67F0"/>
    <w:rsid w:val="00BC7942"/>
    <w:rsid w:val="00BD439C"/>
    <w:rsid w:val="00BD54F8"/>
    <w:rsid w:val="00BE2B35"/>
    <w:rsid w:val="00BE71B8"/>
    <w:rsid w:val="00BF1939"/>
    <w:rsid w:val="00BF2797"/>
    <w:rsid w:val="00BF3682"/>
    <w:rsid w:val="00BF3F6F"/>
    <w:rsid w:val="00BF4218"/>
    <w:rsid w:val="00C01D5E"/>
    <w:rsid w:val="00C1434B"/>
    <w:rsid w:val="00C20BFC"/>
    <w:rsid w:val="00C27300"/>
    <w:rsid w:val="00C37469"/>
    <w:rsid w:val="00C44F8D"/>
    <w:rsid w:val="00C515DD"/>
    <w:rsid w:val="00C55930"/>
    <w:rsid w:val="00C616E5"/>
    <w:rsid w:val="00C66780"/>
    <w:rsid w:val="00C7010F"/>
    <w:rsid w:val="00C80E1C"/>
    <w:rsid w:val="00C81D66"/>
    <w:rsid w:val="00C821DC"/>
    <w:rsid w:val="00C82EC1"/>
    <w:rsid w:val="00C84B06"/>
    <w:rsid w:val="00C867F5"/>
    <w:rsid w:val="00C870D6"/>
    <w:rsid w:val="00C927CE"/>
    <w:rsid w:val="00C92F71"/>
    <w:rsid w:val="00C97F29"/>
    <w:rsid w:val="00CA32D8"/>
    <w:rsid w:val="00CA40F2"/>
    <w:rsid w:val="00CA70A5"/>
    <w:rsid w:val="00CB3F81"/>
    <w:rsid w:val="00CB45B3"/>
    <w:rsid w:val="00CB48C0"/>
    <w:rsid w:val="00CC66CD"/>
    <w:rsid w:val="00CD3662"/>
    <w:rsid w:val="00CD49C8"/>
    <w:rsid w:val="00CE3540"/>
    <w:rsid w:val="00CE52B8"/>
    <w:rsid w:val="00CE6334"/>
    <w:rsid w:val="00CE7776"/>
    <w:rsid w:val="00CE7C43"/>
    <w:rsid w:val="00CF5A17"/>
    <w:rsid w:val="00D00E61"/>
    <w:rsid w:val="00D05B7E"/>
    <w:rsid w:val="00D1097A"/>
    <w:rsid w:val="00D11F65"/>
    <w:rsid w:val="00D135C9"/>
    <w:rsid w:val="00D15F7C"/>
    <w:rsid w:val="00D16212"/>
    <w:rsid w:val="00D205DC"/>
    <w:rsid w:val="00D21693"/>
    <w:rsid w:val="00D23E4B"/>
    <w:rsid w:val="00D242B6"/>
    <w:rsid w:val="00D244CB"/>
    <w:rsid w:val="00D24B2D"/>
    <w:rsid w:val="00D26305"/>
    <w:rsid w:val="00D2780A"/>
    <w:rsid w:val="00D30B4A"/>
    <w:rsid w:val="00D33CD8"/>
    <w:rsid w:val="00D374D9"/>
    <w:rsid w:val="00D43A4E"/>
    <w:rsid w:val="00D43A57"/>
    <w:rsid w:val="00D44A20"/>
    <w:rsid w:val="00D46BD5"/>
    <w:rsid w:val="00D53493"/>
    <w:rsid w:val="00D54BAA"/>
    <w:rsid w:val="00D56B71"/>
    <w:rsid w:val="00D5764F"/>
    <w:rsid w:val="00D65045"/>
    <w:rsid w:val="00D6619B"/>
    <w:rsid w:val="00D70B90"/>
    <w:rsid w:val="00D71BFC"/>
    <w:rsid w:val="00D7762B"/>
    <w:rsid w:val="00D77B00"/>
    <w:rsid w:val="00D80658"/>
    <w:rsid w:val="00D87054"/>
    <w:rsid w:val="00D873A5"/>
    <w:rsid w:val="00D87CF0"/>
    <w:rsid w:val="00D90484"/>
    <w:rsid w:val="00D91921"/>
    <w:rsid w:val="00D93474"/>
    <w:rsid w:val="00D97A49"/>
    <w:rsid w:val="00DA121C"/>
    <w:rsid w:val="00DA163B"/>
    <w:rsid w:val="00DA1A3E"/>
    <w:rsid w:val="00DA39B5"/>
    <w:rsid w:val="00DB421E"/>
    <w:rsid w:val="00DB6B9C"/>
    <w:rsid w:val="00DC3EC5"/>
    <w:rsid w:val="00DC45C0"/>
    <w:rsid w:val="00DD090F"/>
    <w:rsid w:val="00DD7A1C"/>
    <w:rsid w:val="00DE33EC"/>
    <w:rsid w:val="00DE3F92"/>
    <w:rsid w:val="00DF55D3"/>
    <w:rsid w:val="00E04AD5"/>
    <w:rsid w:val="00E06B3C"/>
    <w:rsid w:val="00E10295"/>
    <w:rsid w:val="00E1102F"/>
    <w:rsid w:val="00E1303F"/>
    <w:rsid w:val="00E23A23"/>
    <w:rsid w:val="00E3045D"/>
    <w:rsid w:val="00E30CA0"/>
    <w:rsid w:val="00E310BA"/>
    <w:rsid w:val="00E31BE7"/>
    <w:rsid w:val="00E31BF8"/>
    <w:rsid w:val="00E336DF"/>
    <w:rsid w:val="00E401A4"/>
    <w:rsid w:val="00E42B8C"/>
    <w:rsid w:val="00E432DD"/>
    <w:rsid w:val="00E45894"/>
    <w:rsid w:val="00E5374B"/>
    <w:rsid w:val="00E6064C"/>
    <w:rsid w:val="00E61AAF"/>
    <w:rsid w:val="00E63A29"/>
    <w:rsid w:val="00E66534"/>
    <w:rsid w:val="00E70085"/>
    <w:rsid w:val="00E75440"/>
    <w:rsid w:val="00E76813"/>
    <w:rsid w:val="00E80173"/>
    <w:rsid w:val="00E81071"/>
    <w:rsid w:val="00E835E4"/>
    <w:rsid w:val="00E848A0"/>
    <w:rsid w:val="00E86285"/>
    <w:rsid w:val="00E90111"/>
    <w:rsid w:val="00E926A8"/>
    <w:rsid w:val="00E96BA5"/>
    <w:rsid w:val="00EA4701"/>
    <w:rsid w:val="00EA4FE6"/>
    <w:rsid w:val="00EA543F"/>
    <w:rsid w:val="00EB0809"/>
    <w:rsid w:val="00EB1C42"/>
    <w:rsid w:val="00EB43B5"/>
    <w:rsid w:val="00EB4749"/>
    <w:rsid w:val="00EC766E"/>
    <w:rsid w:val="00EC77CC"/>
    <w:rsid w:val="00ED4631"/>
    <w:rsid w:val="00EE1028"/>
    <w:rsid w:val="00EE29ED"/>
    <w:rsid w:val="00EF01C0"/>
    <w:rsid w:val="00EF5ACF"/>
    <w:rsid w:val="00EF7AFD"/>
    <w:rsid w:val="00F128D1"/>
    <w:rsid w:val="00F22051"/>
    <w:rsid w:val="00F23013"/>
    <w:rsid w:val="00F259F9"/>
    <w:rsid w:val="00F26AA3"/>
    <w:rsid w:val="00F3041D"/>
    <w:rsid w:val="00F31836"/>
    <w:rsid w:val="00F343BC"/>
    <w:rsid w:val="00F40655"/>
    <w:rsid w:val="00F44694"/>
    <w:rsid w:val="00F45426"/>
    <w:rsid w:val="00F55A2F"/>
    <w:rsid w:val="00F623A7"/>
    <w:rsid w:val="00F62CEC"/>
    <w:rsid w:val="00F632C0"/>
    <w:rsid w:val="00F65BBB"/>
    <w:rsid w:val="00F804C3"/>
    <w:rsid w:val="00F80AB6"/>
    <w:rsid w:val="00F8237B"/>
    <w:rsid w:val="00F82858"/>
    <w:rsid w:val="00F8287C"/>
    <w:rsid w:val="00F86ED2"/>
    <w:rsid w:val="00F9652C"/>
    <w:rsid w:val="00F976C6"/>
    <w:rsid w:val="00FA176C"/>
    <w:rsid w:val="00FA5F52"/>
    <w:rsid w:val="00FA6573"/>
    <w:rsid w:val="00FB4F02"/>
    <w:rsid w:val="00FB5FDE"/>
    <w:rsid w:val="00FB6312"/>
    <w:rsid w:val="00FC566A"/>
    <w:rsid w:val="00FD3266"/>
    <w:rsid w:val="00FD4503"/>
    <w:rsid w:val="00FD6637"/>
    <w:rsid w:val="00FD6A66"/>
    <w:rsid w:val="00FD6DB9"/>
    <w:rsid w:val="00FE1C01"/>
    <w:rsid w:val="00FE2DD4"/>
    <w:rsid w:val="00FF1132"/>
    <w:rsid w:val="00FF650F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E2BEB5"/>
  <w15:chartTrackingRefBased/>
  <w15:docId w15:val="{A1F96E24-099C-4C4D-96BA-9D905094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4B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4">
    <w:name w:val="heading 4"/>
    <w:basedOn w:val="Normal"/>
    <w:link w:val="Heading4Char"/>
    <w:uiPriority w:val="9"/>
    <w:qFormat/>
    <w:rsid w:val="00617DB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453546"/>
    <w:rPr>
      <w:vertAlign w:val="superscript"/>
    </w:rPr>
  </w:style>
  <w:style w:type="paragraph" w:customStyle="1" w:styleId="paragraph">
    <w:name w:val="paragraph"/>
    <w:basedOn w:val="Normal"/>
    <w:link w:val="paragraphChar"/>
    <w:qFormat/>
    <w:rsid w:val="00453546"/>
    <w:pPr>
      <w:spacing w:before="60" w:after="60"/>
      <w:ind w:firstLine="113"/>
    </w:pPr>
    <w:rPr>
      <w:rFonts w:ascii="Calibri" w:eastAsia="Times New Roman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5B7E"/>
    <w:pPr>
      <w:jc w:val="center"/>
    </w:pPr>
    <w:rPr>
      <w:rFonts w:ascii="Calibri" w:hAnsi="Calibri" w:cs="Calibri"/>
      <w:lang w:val="en-US"/>
    </w:rPr>
  </w:style>
  <w:style w:type="character" w:customStyle="1" w:styleId="paragraphChar">
    <w:name w:val="paragraph Char"/>
    <w:basedOn w:val="DefaultParagraphFont"/>
    <w:link w:val="paragraph"/>
    <w:rsid w:val="00D05B7E"/>
    <w:rPr>
      <w:rFonts w:ascii="Calibri" w:eastAsia="Times New Roman" w:hAnsi="Calibri" w:cs="Times New Roman"/>
      <w:sz w:val="20"/>
      <w:szCs w:val="20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05B7E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B7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D05B7E"/>
    <w:rPr>
      <w:rFonts w:ascii="Calibri" w:eastAsia="Times New Roman" w:hAnsi="Calibri" w:cs="Calibri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26AA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6AA3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6780"/>
  </w:style>
  <w:style w:type="character" w:styleId="CommentReference">
    <w:name w:val="annotation reference"/>
    <w:basedOn w:val="DefaultParagraphFont"/>
    <w:uiPriority w:val="99"/>
    <w:semiHidden/>
    <w:unhideWhenUsed/>
    <w:rsid w:val="00AE4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4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4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48C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17DB1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617DB1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7DB1"/>
    <w:pPr>
      <w:tabs>
        <w:tab w:val="center" w:pos="4513"/>
        <w:tab w:val="right" w:pos="9026"/>
      </w:tabs>
    </w:pPr>
    <w:rPr>
      <w:rFonts w:ascii="Calibri" w:eastAsia="Times New Roma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17DB1"/>
    <w:rPr>
      <w:rFonts w:ascii="Calibri" w:eastAsia="Times New Roman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7DB1"/>
    <w:pPr>
      <w:tabs>
        <w:tab w:val="center" w:pos="4513"/>
        <w:tab w:val="right" w:pos="9026"/>
      </w:tabs>
    </w:pPr>
    <w:rPr>
      <w:rFonts w:ascii="Calibri" w:eastAsia="Times New Roman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17DB1"/>
    <w:rPr>
      <w:rFonts w:ascii="Calibri" w:eastAsia="Times New Roman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617DB1"/>
  </w:style>
  <w:style w:type="character" w:styleId="FollowedHyperlink">
    <w:name w:val="FollowedHyperlink"/>
    <w:basedOn w:val="DefaultParagraphFont"/>
    <w:uiPriority w:val="99"/>
    <w:semiHidden/>
    <w:unhideWhenUsed/>
    <w:rsid w:val="00617DB1"/>
    <w:rPr>
      <w:rFonts w:cs="Times New Roman"/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617DB1"/>
    <w:rPr>
      <w:rFonts w:ascii="Calibri" w:eastAsia="Times New Rom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7DB1"/>
    <w:pPr>
      <w:spacing w:after="160" w:line="259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37217B"/>
  </w:style>
  <w:style w:type="paragraph" w:customStyle="1" w:styleId="EndNoteCategoryHeading">
    <w:name w:val="EndNote Category Heading"/>
    <w:basedOn w:val="Normal"/>
    <w:link w:val="EndNoteCategoryHeadingChar"/>
    <w:rsid w:val="00603B23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paragraphChar"/>
    <w:link w:val="EndNoteCategoryHeading"/>
    <w:rsid w:val="00603B23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B14B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AB14B3"/>
  </w:style>
  <w:style w:type="character" w:styleId="PageNumber">
    <w:name w:val="page number"/>
    <w:basedOn w:val="DefaultParagraphFont"/>
    <w:uiPriority w:val="99"/>
    <w:semiHidden/>
    <w:unhideWhenUsed/>
    <w:rsid w:val="00590949"/>
  </w:style>
  <w:style w:type="paragraph" w:styleId="NormalWeb">
    <w:name w:val="Normal (Web)"/>
    <w:basedOn w:val="Normal"/>
    <w:uiPriority w:val="99"/>
    <w:semiHidden/>
    <w:unhideWhenUsed/>
    <w:rsid w:val="001055E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1055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64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4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5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RSM</b:Tag>
    <b:SourceType>JournalArticle</b:SourceType>
    <b:Guid>{ADC9C786-7C0B-DD4A-A05D-BEC46888613E}</b:Guid>
    <b:Author>
      <b:Author>
        <b:NameList>
          <b:Person>
            <b:Last>RS</b:Last>
            <b:First>Munford</b:First>
          </b:Person>
        </b:NameList>
      </b:Author>
    </b:Author>
    <b:Title>Endotoxemia</b:Title>
    <b:RefOrder>1</b:RefOrder>
  </b:Source>
</b:Sources>
</file>

<file path=customXml/itemProps1.xml><?xml version="1.0" encoding="utf-8"?>
<ds:datastoreItem xmlns:ds="http://schemas.openxmlformats.org/officeDocument/2006/customXml" ds:itemID="{0A9EADDC-D5B9-4615-950E-6DACF551E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.kyosimire@mrcuganda.org</dc:creator>
  <cp:keywords/>
  <dc:description/>
  <cp:lastModifiedBy>Sanjay R.</cp:lastModifiedBy>
  <cp:revision>3</cp:revision>
  <cp:lastPrinted>2019-06-28T16:13:00Z</cp:lastPrinted>
  <dcterms:created xsi:type="dcterms:W3CDTF">2019-08-07T10:16:00Z</dcterms:created>
  <dcterms:modified xsi:type="dcterms:W3CDTF">2019-09-25T08:25:00Z</dcterms:modified>
</cp:coreProperties>
</file>